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316"/>
        <w:tblW w:w="943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90"/>
        <w:gridCol w:w="1080"/>
        <w:gridCol w:w="1440"/>
        <w:gridCol w:w="3420"/>
      </w:tblGrid>
      <w:tr w:rsidR="0046605C" w:rsidRPr="009C5266" w:rsidTr="003F3663">
        <w:trPr>
          <w:trHeight w:val="300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 w:colFirst="0" w:colLast="0"/>
            <w:r w:rsidRPr="00FF20BC">
              <w:rPr>
                <w:rFonts w:ascii="Times New Roman" w:hAnsi="Times New Roman"/>
                <w:b/>
                <w:sz w:val="24"/>
                <w:szCs w:val="24"/>
              </w:rPr>
              <w:t>Primary antibod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  <w:t>Dilu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5266">
              <w:rPr>
                <w:rFonts w:ascii="Times New Roman" w:hAnsi="Times New Roman"/>
                <w:b/>
                <w:sz w:val="24"/>
                <w:szCs w:val="24"/>
              </w:rPr>
              <w:t>Company</w:t>
            </w:r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B</w:t>
            </w:r>
            <w:r w:rsidRPr="00FF20BC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  <w:r w:rsidRPr="00FF20BC">
              <w:rPr>
                <w:rFonts w:ascii="Times New Roman" w:hAnsi="Times New Roman"/>
                <w:sz w:val="24"/>
                <w:szCs w:val="24"/>
              </w:rPr>
              <w:t>AT2</w:t>
            </w:r>
          </w:p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500 (WB)</w:t>
            </w:r>
          </w:p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5000 (I)</w:t>
            </w:r>
          </w:p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 (FI)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5266">
              <w:rPr>
                <w:rFonts w:ascii="Times New Roman" w:hAnsi="Times New Roman"/>
                <w:sz w:val="24"/>
                <w:szCs w:val="24"/>
              </w:rPr>
              <w:t>Innovagen</w:t>
            </w:r>
            <w:proofErr w:type="spellEnd"/>
            <w:r w:rsidRPr="009C526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smartTag w:uri="urn:schemas-microsoft-com:office:smarttags" w:element="country-region">
              <w:r w:rsidRPr="009C5266">
                <w:rPr>
                  <w:rFonts w:ascii="Times New Roman" w:hAnsi="Times New Roman"/>
                  <w:sz w:val="24"/>
                  <w:szCs w:val="24"/>
                </w:rPr>
                <w:t>Sweden</w:t>
              </w:r>
            </w:smartTag>
          </w:p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 xml:space="preserve">c-Fos 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ountry-region">
              <w:r w:rsidRPr="009C5266">
                <w:rPr>
                  <w:rFonts w:ascii="Times New Roman" w:hAnsi="Times New Roman"/>
                  <w:sz w:val="24"/>
                  <w:szCs w:val="24"/>
                </w:rPr>
                <w:t>Santa Cruz</w:t>
              </w:r>
            </w:smartTag>
            <w:r w:rsidRPr="009C52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Biotechnology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 xml:space="preserve">pS6 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 xml:space="preserve">Cell Signalling </w:t>
            </w: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Technology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NeuN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 xml:space="preserve">Millipore, </w:t>
            </w:r>
            <w:smartTag w:uri="urn:schemas-microsoft-com:office:smarttags" w:element="country-region">
              <w:r w:rsidRPr="009C5266">
                <w:rPr>
                  <w:rFonts w:ascii="Times New Roman" w:hAnsi="Times New Roman"/>
                  <w:sz w:val="24"/>
                  <w:szCs w:val="24"/>
                </w:rPr>
                <w:t>Sweden</w:t>
              </w:r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 xml:space="preserve">Gad67 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 xml:space="preserve">Millipore, </w:t>
            </w:r>
            <w:smartTag w:uri="urn:schemas-microsoft-com:office:smarttags" w:element="country-region">
              <w:r w:rsidRPr="009C5266">
                <w:rPr>
                  <w:rFonts w:ascii="Times New Roman" w:hAnsi="Times New Roman"/>
                  <w:sz w:val="24"/>
                  <w:szCs w:val="24"/>
                </w:rPr>
                <w:t>Sweden</w:t>
              </w:r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Pan-cytokeratin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Sigma-Aldrich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AbCam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nited Kingdom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Synaptophysin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 xml:space="preserve">BD Transduction lab, </w:t>
            </w:r>
            <w:smartTag w:uri="urn:schemas-microsoft-com:office:smarttags" w:element="country-region">
              <w:r w:rsidRPr="009C5266">
                <w:rPr>
                  <w:rFonts w:ascii="Times New Roman" w:hAnsi="Times New Roman"/>
                  <w:sz w:val="24"/>
                  <w:szCs w:val="24"/>
                </w:rPr>
                <w:t>Sweden</w:t>
              </w:r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DBI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AbCam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nited Kingdom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NSE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AbCam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nited Kingdom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proofErr w:type="spellStart"/>
            <w:r w:rsidRPr="00FF20BC">
              <w:rPr>
                <w:rFonts w:ascii="Times New Roman" w:hAnsi="Times New Roman"/>
                <w:sz w:val="24"/>
                <w:szCs w:val="24"/>
              </w:rPr>
              <w:t>Milli</w:t>
            </w:r>
            <w:proofErr w:type="spellEnd"/>
            <w:r w:rsidRPr="00FF20BC">
              <w:rPr>
                <w:rFonts w:ascii="Times New Roman" w:hAnsi="Times New Roman"/>
                <w:sz w:val="24"/>
                <w:szCs w:val="24"/>
              </w:rPr>
              <w:t>-mark pan-neuronal cocktail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 xml:space="preserve">Millipore, </w:t>
            </w:r>
            <w:smartTag w:uri="urn:schemas-microsoft-com:office:smarttags" w:element="country-region">
              <w:r w:rsidRPr="009C5266">
                <w:rPr>
                  <w:rFonts w:ascii="Times New Roman" w:hAnsi="Times New Roman"/>
                  <w:sz w:val="24"/>
                  <w:szCs w:val="24"/>
                </w:rPr>
                <w:t>Sweden</w:t>
              </w:r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tcBorders>
              <w:bottom w:val="single" w:sz="4" w:space="0" w:color="auto"/>
            </w:tcBorders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MAP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46605C" w:rsidRPr="0078388A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  <w:lang w:val="sv-SE"/>
              </w:rPr>
              <w:t>Sigma-Aldrich, USA</w:t>
            </w:r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  <w:t>Secondary antibod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b/>
                <w:sz w:val="24"/>
                <w:szCs w:val="24"/>
                <w:lang w:val="en-US" w:eastAsia="sv-SE"/>
              </w:rPr>
              <w:t>Dilu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5266">
              <w:rPr>
                <w:rFonts w:ascii="Times New Roman" w:hAnsi="Times New Roman"/>
                <w:b/>
                <w:sz w:val="24"/>
                <w:szCs w:val="24"/>
              </w:rPr>
              <w:t>Company</w:t>
            </w:r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tcBorders>
              <w:top w:val="single" w:sz="4" w:space="0" w:color="auto"/>
            </w:tcBorders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rabbit-horseradish peroxidas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10000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rabbit-biotin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 xml:space="preserve">Vector Laboratories, </w:t>
            </w:r>
            <w:smartTag w:uri="urn:schemas-microsoft-com:office:smarttags" w:element="country-region">
              <w:r w:rsidRPr="009C5266">
                <w:rPr>
                  <w:rFonts w:ascii="Times New Roman" w:hAnsi="Times New Roman"/>
                  <w:sz w:val="24"/>
                  <w:szCs w:val="24"/>
                </w:rPr>
                <w:t>USA</w:t>
              </w:r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rabbit-594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Donkey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rabbit-594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mouse-488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mouse-488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chicken-647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t>Anti-mouse-594</w:t>
            </w:r>
          </w:p>
        </w:tc>
        <w:tc>
          <w:tcPr>
            <w:tcW w:w="1080" w:type="dxa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44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tr w:rsidR="0046605C" w:rsidRPr="009C5266" w:rsidTr="003F3663">
        <w:trPr>
          <w:trHeight w:val="300"/>
        </w:trPr>
        <w:tc>
          <w:tcPr>
            <w:tcW w:w="3490" w:type="dxa"/>
            <w:tcBorders>
              <w:bottom w:val="single" w:sz="4" w:space="0" w:color="auto"/>
            </w:tcBorders>
            <w:noWrap/>
            <w:vAlign w:val="bottom"/>
          </w:tcPr>
          <w:p w:rsidR="0046605C" w:rsidRPr="00FF20BC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20BC">
              <w:rPr>
                <w:rFonts w:ascii="Times New Roman" w:hAnsi="Times New Roman"/>
                <w:sz w:val="24"/>
                <w:szCs w:val="24"/>
              </w:rPr>
              <w:lastRenderedPageBreak/>
              <w:t>Anti-chicken-4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9C5266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bottom"/>
          </w:tcPr>
          <w:p w:rsidR="0046605C" w:rsidRPr="009C5266" w:rsidRDefault="0046605C" w:rsidP="00E21630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 w:eastAsia="sv-SE"/>
              </w:rPr>
            </w:pPr>
            <w:smartTag w:uri="urn:schemas-microsoft-com:office:smarttags" w:element="country-region"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Invitrogen</w:t>
                </w:r>
              </w:smartTag>
              <w:r w:rsidRPr="009C5266">
                <w:rPr>
                  <w:rFonts w:ascii="Times New Roman" w:hAnsi="Times New Roman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9C5266">
                  <w:rPr>
                    <w:rFonts w:ascii="Times New Roman" w:hAnsi="Times New Roman"/>
                    <w:sz w:val="24"/>
                    <w:szCs w:val="24"/>
                  </w:rPr>
                  <w:t>USA</w:t>
                </w:r>
              </w:smartTag>
            </w:smartTag>
          </w:p>
        </w:tc>
      </w:tr>
      <w:bookmarkEnd w:id="0"/>
    </w:tbl>
    <w:p w:rsidR="0046605C" w:rsidRDefault="0046605C">
      <w:pPr>
        <w:rPr>
          <w:rFonts w:ascii="Times New Roman" w:hAnsi="Times New Roman"/>
        </w:rPr>
      </w:pPr>
    </w:p>
    <w:p w:rsidR="0046605C" w:rsidRPr="009C5266" w:rsidRDefault="0046605C" w:rsidP="009C5266">
      <w:pPr>
        <w:rPr>
          <w:rFonts w:ascii="Times New Roman" w:hAnsi="Times New Roman"/>
        </w:rPr>
      </w:pPr>
    </w:p>
    <w:p w:rsidR="0046605C" w:rsidRPr="009C5266" w:rsidRDefault="0046605C" w:rsidP="009C5266">
      <w:pPr>
        <w:rPr>
          <w:rFonts w:ascii="Times New Roman" w:hAnsi="Times New Roman"/>
        </w:rPr>
      </w:pPr>
    </w:p>
    <w:p w:rsidR="0046605C" w:rsidRPr="009C5266" w:rsidRDefault="0046605C" w:rsidP="009C5266">
      <w:pPr>
        <w:rPr>
          <w:rFonts w:ascii="Times New Roman" w:hAnsi="Times New Roman"/>
        </w:rPr>
      </w:pPr>
    </w:p>
    <w:p w:rsidR="0046605C" w:rsidRPr="009C5266" w:rsidRDefault="0046605C" w:rsidP="009C5266">
      <w:pPr>
        <w:rPr>
          <w:rFonts w:ascii="Times New Roman" w:hAnsi="Times New Roman"/>
        </w:rPr>
      </w:pPr>
    </w:p>
    <w:p w:rsidR="0046605C" w:rsidRPr="009C5266" w:rsidRDefault="0046605C" w:rsidP="009C5266">
      <w:pPr>
        <w:rPr>
          <w:rFonts w:ascii="Times New Roman" w:hAnsi="Times New Roman"/>
        </w:rPr>
      </w:pPr>
    </w:p>
    <w:p w:rsidR="0046605C" w:rsidRDefault="0046605C" w:rsidP="009C5266">
      <w:pPr>
        <w:rPr>
          <w:rFonts w:ascii="Times New Roman" w:hAnsi="Times New Roman"/>
        </w:rPr>
      </w:pPr>
    </w:p>
    <w:p w:rsidR="0046605C" w:rsidRPr="009C5266" w:rsidRDefault="0046605C" w:rsidP="009C5266">
      <w:pPr>
        <w:tabs>
          <w:tab w:val="left" w:pos="1574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sectPr w:rsidR="0046605C" w:rsidRPr="009C5266" w:rsidSect="007101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B062A"/>
    <w:rsid w:val="000303FA"/>
    <w:rsid w:val="000833C5"/>
    <w:rsid w:val="000D0FB9"/>
    <w:rsid w:val="000D65A8"/>
    <w:rsid w:val="000E43A7"/>
    <w:rsid w:val="001105BB"/>
    <w:rsid w:val="001A0EFE"/>
    <w:rsid w:val="001C6D23"/>
    <w:rsid w:val="001D3563"/>
    <w:rsid w:val="001D570A"/>
    <w:rsid w:val="001F594E"/>
    <w:rsid w:val="00252648"/>
    <w:rsid w:val="0035064E"/>
    <w:rsid w:val="003F3663"/>
    <w:rsid w:val="0046605C"/>
    <w:rsid w:val="00484B36"/>
    <w:rsid w:val="004A5D27"/>
    <w:rsid w:val="004E60E0"/>
    <w:rsid w:val="005C3E26"/>
    <w:rsid w:val="005C52DB"/>
    <w:rsid w:val="00642149"/>
    <w:rsid w:val="00661FEA"/>
    <w:rsid w:val="006B062A"/>
    <w:rsid w:val="006F2514"/>
    <w:rsid w:val="00702BA7"/>
    <w:rsid w:val="00710101"/>
    <w:rsid w:val="0078388A"/>
    <w:rsid w:val="007A701D"/>
    <w:rsid w:val="007C021A"/>
    <w:rsid w:val="00830299"/>
    <w:rsid w:val="00865057"/>
    <w:rsid w:val="00870BA5"/>
    <w:rsid w:val="00891E45"/>
    <w:rsid w:val="008A3B70"/>
    <w:rsid w:val="008B3F45"/>
    <w:rsid w:val="008C1931"/>
    <w:rsid w:val="009C5266"/>
    <w:rsid w:val="00A451FA"/>
    <w:rsid w:val="00A77439"/>
    <w:rsid w:val="00AD030D"/>
    <w:rsid w:val="00AE74C1"/>
    <w:rsid w:val="00B379A3"/>
    <w:rsid w:val="00B96847"/>
    <w:rsid w:val="00BF782F"/>
    <w:rsid w:val="00C211E9"/>
    <w:rsid w:val="00C36704"/>
    <w:rsid w:val="00C52A8E"/>
    <w:rsid w:val="00CC5635"/>
    <w:rsid w:val="00CE3416"/>
    <w:rsid w:val="00D468B1"/>
    <w:rsid w:val="00DA469A"/>
    <w:rsid w:val="00DB3F83"/>
    <w:rsid w:val="00DF3F3C"/>
    <w:rsid w:val="00E21630"/>
    <w:rsid w:val="00E565BD"/>
    <w:rsid w:val="00E57830"/>
    <w:rsid w:val="00E64D22"/>
    <w:rsid w:val="00F0103C"/>
    <w:rsid w:val="00F10A5E"/>
    <w:rsid w:val="00F52060"/>
    <w:rsid w:val="00F846BE"/>
    <w:rsid w:val="00FC4650"/>
    <w:rsid w:val="00F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62A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251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sv-SE"/>
    </w:rPr>
  </w:style>
  <w:style w:type="paragraph" w:styleId="Heading3">
    <w:name w:val="heading 3"/>
    <w:basedOn w:val="Normal"/>
    <w:link w:val="Heading3Char"/>
    <w:uiPriority w:val="99"/>
    <w:qFormat/>
    <w:rsid w:val="006F25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F2514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9"/>
    <w:locked/>
    <w:rsid w:val="006F2514"/>
    <w:rPr>
      <w:rFonts w:ascii="Times New Roman" w:hAnsi="Times New Roman" w:cs="Times New Roman"/>
      <w:b/>
      <w:bCs/>
      <w:sz w:val="27"/>
      <w:szCs w:val="27"/>
      <w:lang w:eastAsia="sv-SE"/>
    </w:rPr>
  </w:style>
  <w:style w:type="paragraph" w:styleId="NoSpacing">
    <w:name w:val="No Spacing"/>
    <w:uiPriority w:val="99"/>
    <w:qFormat/>
    <w:rsid w:val="006F2514"/>
    <w:rPr>
      <w:sz w:val="22"/>
      <w:szCs w:val="22"/>
      <w:lang w:val="sv-SE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D0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D0FB9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4</Words>
  <Characters>936</Characters>
  <Application>Microsoft Office Word</Application>
  <DocSecurity>0</DocSecurity>
  <Lines>7</Lines>
  <Paragraphs>2</Paragraphs>
  <ScaleCrop>false</ScaleCrop>
  <Company>Microsoft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robert</cp:lastModifiedBy>
  <cp:revision>12</cp:revision>
  <dcterms:created xsi:type="dcterms:W3CDTF">2012-01-04T13:43:00Z</dcterms:created>
  <dcterms:modified xsi:type="dcterms:W3CDTF">2013-02-12T09:30:00Z</dcterms:modified>
</cp:coreProperties>
</file>